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7D259" w14:textId="795115B1" w:rsidR="00BE1F1A" w:rsidRPr="00B22317" w:rsidRDefault="003A3DDE" w:rsidP="00B22317">
      <w:pPr>
        <w:jc w:val="center"/>
        <w:rPr>
          <w:sz w:val="24"/>
          <w:szCs w:val="24"/>
          <w:shd w:val="clear" w:color="auto" w:fill="FFFFFF"/>
        </w:rPr>
      </w:pPr>
      <w:bookmarkStart w:id="0" w:name="_Hlk106553794"/>
      <w:bookmarkStart w:id="1" w:name="_Hlk106553834"/>
      <w:r w:rsidRPr="006D6B5A">
        <w:rPr>
          <w:b/>
          <w:bCs/>
          <w:sz w:val="24"/>
          <w:szCs w:val="24"/>
          <w:shd w:val="clear" w:color="auto" w:fill="FFFFFF"/>
        </w:rPr>
        <w:t xml:space="preserve">Supplemental Table </w:t>
      </w:r>
      <w:r w:rsidR="00B22317" w:rsidRPr="006D6B5A">
        <w:rPr>
          <w:b/>
          <w:bCs/>
          <w:sz w:val="24"/>
          <w:szCs w:val="24"/>
          <w:shd w:val="clear" w:color="auto" w:fill="FFFFFF"/>
        </w:rPr>
        <w:t>2</w:t>
      </w:r>
      <w:bookmarkEnd w:id="0"/>
      <w:r w:rsidR="00322150" w:rsidRPr="006D6B5A">
        <w:rPr>
          <w:rFonts w:ascii="宋体" w:eastAsia="宋体" w:hAnsi="宋体" w:cs="宋体" w:hint="eastAsia"/>
          <w:b/>
          <w:bCs/>
          <w:sz w:val="24"/>
          <w:szCs w:val="24"/>
          <w:shd w:val="clear" w:color="auto" w:fill="FFFFFF"/>
        </w:rPr>
        <w:t>.</w:t>
      </w:r>
      <w:r w:rsidR="00B22317" w:rsidRPr="00B22317">
        <w:rPr>
          <w:rFonts w:eastAsiaTheme="minorEastAsia" w:hint="eastAsia"/>
          <w:sz w:val="24"/>
          <w:szCs w:val="24"/>
          <w:shd w:val="clear" w:color="auto" w:fill="FFFFFF"/>
        </w:rPr>
        <w:t xml:space="preserve"> </w:t>
      </w:r>
      <w:r w:rsidR="00BE1F1A" w:rsidRPr="00B22317">
        <w:rPr>
          <w:sz w:val="24"/>
          <w:szCs w:val="24"/>
        </w:rPr>
        <w:t>Demographic and clinical characteristics of cases</w:t>
      </w:r>
    </w:p>
    <w:bookmarkEnd w:id="1"/>
    <w:tbl>
      <w:tblPr>
        <w:tblW w:w="5000" w:type="pct"/>
        <w:tblLook w:val="04A0" w:firstRow="1" w:lastRow="0" w:firstColumn="1" w:lastColumn="0" w:noHBand="0" w:noVBand="1"/>
      </w:tblPr>
      <w:tblGrid>
        <w:gridCol w:w="6004"/>
        <w:gridCol w:w="2302"/>
      </w:tblGrid>
      <w:tr w:rsidR="00BE1F1A" w:rsidRPr="00390499" w14:paraId="2D9BDE39" w14:textId="77777777" w:rsidTr="008F1FC8">
        <w:trPr>
          <w:trHeight w:val="520"/>
        </w:trPr>
        <w:tc>
          <w:tcPr>
            <w:tcW w:w="361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C3D63B2" w14:textId="77777777" w:rsidR="00BE1F1A" w:rsidRPr="00390499" w:rsidRDefault="00BE1F1A" w:rsidP="00BE1F1A">
            <w:pPr>
              <w:spacing w:line="480" w:lineRule="auto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8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7A266273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N=11729</w:t>
            </w:r>
          </w:p>
        </w:tc>
      </w:tr>
      <w:tr w:rsidR="00BE1F1A" w:rsidRPr="00390499" w14:paraId="745661B2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FA901B4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Men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21B33DCB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6801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         </w:t>
            </w:r>
            <w:proofErr w:type="gramStart"/>
            <w:r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58.0%)</w:t>
            </w:r>
          </w:p>
        </w:tc>
      </w:tr>
      <w:tr w:rsidR="00BE1F1A" w:rsidRPr="00390499" w14:paraId="18A47166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D869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Age ≤ 4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F99A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500 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  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</w:t>
            </w:r>
            <w:proofErr w:type="gramStart"/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4.3%)</w:t>
            </w:r>
          </w:p>
        </w:tc>
      </w:tr>
      <w:tr w:rsidR="00BE1F1A" w:rsidRPr="00390499" w14:paraId="195C4911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79F1178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Age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2C6E2A5F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66.76 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</w:t>
            </w:r>
            <w:proofErr w:type="gramStart"/>
            <w:r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11.91)</w:t>
            </w:r>
          </w:p>
        </w:tc>
      </w:tr>
      <w:tr w:rsidR="00BE1F1A" w:rsidRPr="00390499" w14:paraId="635F5BFE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E0C1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City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FBD8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5568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br/>
              <w:t xml:space="preserve"> (47.5%)</w:t>
            </w:r>
          </w:p>
        </w:tc>
      </w:tr>
      <w:tr w:rsidR="00BE1F1A" w:rsidRPr="00390499" w14:paraId="37D9A987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C5906E6" w14:textId="2217FB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5E6A8769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9880 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          </w:t>
            </w:r>
            <w:proofErr w:type="gramStart"/>
            <w:r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84.2%)</w:t>
            </w:r>
          </w:p>
        </w:tc>
      </w:tr>
      <w:tr w:rsidR="00BE1F1A" w:rsidRPr="00390499" w14:paraId="6AE1F7A3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667A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CT or MRI of brain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2644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11729 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          </w:t>
            </w:r>
            <w:proofErr w:type="gramStart"/>
            <w:r>
              <w:rPr>
                <w:rFonts w:eastAsia="等线"/>
                <w:kern w:val="0"/>
                <w:sz w:val="18"/>
                <w:szCs w:val="18"/>
              </w:rPr>
              <w:t xml:space="preserve"> 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100%)</w:t>
            </w:r>
          </w:p>
        </w:tc>
      </w:tr>
      <w:tr w:rsidR="00BE1F1A" w:rsidRPr="00390499" w14:paraId="1199C631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9E608A5" w14:textId="0D16BBFB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Intracerebral hemorrhage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08E69975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1849 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</w:t>
            </w:r>
            <w:proofErr w:type="gramStart"/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15.8%)</w:t>
            </w:r>
          </w:p>
        </w:tc>
      </w:tr>
      <w:tr w:rsidR="00BE1F1A" w:rsidRPr="00390499" w14:paraId="01664B4F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17A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Electrocardiogram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60B2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6521 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       </w:t>
            </w:r>
            <w:proofErr w:type="gramStart"/>
            <w:r>
              <w:rPr>
                <w:rFonts w:eastAsia="等线"/>
                <w:kern w:val="0"/>
                <w:sz w:val="18"/>
                <w:szCs w:val="18"/>
              </w:rPr>
              <w:t xml:space="preserve"> 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55.6%)</w:t>
            </w:r>
          </w:p>
        </w:tc>
      </w:tr>
      <w:tr w:rsidR="00BE1F1A" w:rsidRPr="00390499" w14:paraId="3A186FB3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C63C37B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Cerebral angiography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2A4F2A59" w14:textId="77777777" w:rsidR="00BE1F1A" w:rsidRPr="00390499" w:rsidRDefault="00BE1F1A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1994  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       </w:t>
            </w:r>
            <w:proofErr w:type="gramStart"/>
            <w:r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(</w:t>
            </w:r>
            <w:proofErr w:type="gramEnd"/>
            <w:r w:rsidRPr="00390499">
              <w:rPr>
                <w:rFonts w:eastAsia="等线"/>
                <w:kern w:val="0"/>
                <w:sz w:val="18"/>
                <w:szCs w:val="18"/>
              </w:rPr>
              <w:t>17.0%)</w:t>
            </w:r>
          </w:p>
        </w:tc>
      </w:tr>
      <w:tr w:rsidR="00BE1F1A" w:rsidRPr="00390499" w14:paraId="70900BF4" w14:textId="77777777" w:rsidTr="008F1FC8">
        <w:trPr>
          <w:trHeight w:val="520"/>
        </w:trPr>
        <w:tc>
          <w:tcPr>
            <w:tcW w:w="36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BDF04" w14:textId="6CD7C4D1" w:rsidR="00BE1F1A" w:rsidRPr="00390499" w:rsidRDefault="00D603CB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>Carotid ultrasound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B76450" w14:textId="1692190B" w:rsidR="00BE1F1A" w:rsidRPr="00390499" w:rsidRDefault="00D603CB" w:rsidP="00BE1F1A">
            <w:pPr>
              <w:spacing w:line="48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5290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/>
                <w:kern w:val="0"/>
                <w:sz w:val="18"/>
                <w:szCs w:val="18"/>
              </w:rPr>
              <w:t xml:space="preserve">                               </w:t>
            </w:r>
            <w:r w:rsidRPr="00390499">
              <w:rPr>
                <w:rFonts w:eastAsia="等线"/>
                <w:kern w:val="0"/>
                <w:sz w:val="18"/>
                <w:szCs w:val="18"/>
              </w:rPr>
              <w:t xml:space="preserve">  (45.1%)</w:t>
            </w:r>
          </w:p>
        </w:tc>
      </w:tr>
    </w:tbl>
    <w:p w14:paraId="53324722" w14:textId="4472F27A" w:rsidR="00BE1F1A" w:rsidRPr="001E6EC2" w:rsidRDefault="00BE1F1A" w:rsidP="00BE1F1A">
      <w:pPr>
        <w:jc w:val="center"/>
        <w:rPr>
          <w:sz w:val="24"/>
          <w:szCs w:val="24"/>
        </w:rPr>
      </w:pPr>
    </w:p>
    <w:sectPr w:rsidR="00BE1F1A" w:rsidRPr="001E6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C9AE8" w14:textId="77777777" w:rsidR="0023229A" w:rsidRDefault="0023229A" w:rsidP="00AC039E">
      <w:pPr>
        <w:spacing w:line="240" w:lineRule="auto"/>
      </w:pPr>
      <w:r>
        <w:separator/>
      </w:r>
    </w:p>
  </w:endnote>
  <w:endnote w:type="continuationSeparator" w:id="0">
    <w:p w14:paraId="1E4F286A" w14:textId="77777777" w:rsidR="0023229A" w:rsidRDefault="0023229A" w:rsidP="00AC03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79568" w14:textId="77777777" w:rsidR="0023229A" w:rsidRDefault="0023229A" w:rsidP="00AC039E">
      <w:pPr>
        <w:spacing w:line="240" w:lineRule="auto"/>
      </w:pPr>
      <w:r>
        <w:separator/>
      </w:r>
    </w:p>
  </w:footnote>
  <w:footnote w:type="continuationSeparator" w:id="0">
    <w:p w14:paraId="538B115E" w14:textId="77777777" w:rsidR="0023229A" w:rsidRDefault="0023229A" w:rsidP="00AC03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F1A"/>
    <w:rsid w:val="001E6EC2"/>
    <w:rsid w:val="0023229A"/>
    <w:rsid w:val="00322150"/>
    <w:rsid w:val="003A3DDE"/>
    <w:rsid w:val="003E5837"/>
    <w:rsid w:val="006522F5"/>
    <w:rsid w:val="006D6B5A"/>
    <w:rsid w:val="007E0ADD"/>
    <w:rsid w:val="00AC039E"/>
    <w:rsid w:val="00B22317"/>
    <w:rsid w:val="00BE1F1A"/>
    <w:rsid w:val="00C45EFF"/>
    <w:rsid w:val="00D603CB"/>
    <w:rsid w:val="00F1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069DE"/>
  <w15:chartTrackingRefBased/>
  <w15:docId w15:val="{2E8CFE6D-BA84-4B72-BD3C-0D054925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F1A"/>
    <w:pPr>
      <w:spacing w:line="259" w:lineRule="auto"/>
      <w:ind w:left="10" w:hanging="10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39E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3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39E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宇航</dc:creator>
  <cp:keywords/>
  <dc:description/>
  <cp:lastModifiedBy>吴 宇航</cp:lastModifiedBy>
  <cp:revision>5</cp:revision>
  <dcterms:created xsi:type="dcterms:W3CDTF">2021-11-09T08:45:00Z</dcterms:created>
  <dcterms:modified xsi:type="dcterms:W3CDTF">2022-07-12T06:09:00Z</dcterms:modified>
</cp:coreProperties>
</file>